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841DB" w14:textId="1E620A78" w:rsidR="00BB736B" w:rsidRDefault="00C64439">
      <w:r w:rsidRPr="002059CD">
        <w:rPr>
          <w:b/>
        </w:rPr>
        <w:t>Table S1. Lists of microRNAs for all drug</w:t>
      </w:r>
      <w:r w:rsidR="006B6660">
        <w:rPr>
          <w:b/>
        </w:rPr>
        <w:t xml:space="preserve"> and</w:t>
      </w:r>
      <w:r w:rsidRPr="002059CD">
        <w:rPr>
          <w:b/>
        </w:rPr>
        <w:t xml:space="preserve"> combination predictors used.</w:t>
      </w:r>
      <w:r>
        <w:rPr>
          <w:b/>
        </w:rPr>
        <w:t xml:space="preserve"> </w:t>
      </w:r>
      <w:moveFromRangeStart w:id="0" w:author="Steen Knudsen" w:date="2014-12-22T20:54:00Z" w:name="move280900985"/>
      <w:moveFrom w:id="1" w:author="Steen Knudsen" w:date="2014-12-22T20:54:00Z">
        <w:r w:rsidDel="00175FE0">
          <w:t>CVP=cyclophosphamide, vincristine; COPE=cyclophosphamide, vincristine, etoposide;  MBVP=methotrexate, carmustine, teniposide; MTX= methotrexate; DHAP=</w:t>
        </w:r>
        <w:r w:rsidRPr="003D153A" w:rsidDel="00175FE0">
          <w:t>dexamethasone</w:t>
        </w:r>
        <w:r w:rsidDel="00175FE0">
          <w:t>, ara-C, cisplatin. Prednisone or methylprednisolone was not included in any predictor.</w:t>
        </w:r>
      </w:moveFrom>
      <w:moveFromRangeEnd w:id="0"/>
    </w:p>
    <w:p w14:paraId="68A33151" w14:textId="77777777" w:rsidR="00C64439" w:rsidRDefault="00C6443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8"/>
        <w:gridCol w:w="6798"/>
      </w:tblGrid>
      <w:tr w:rsidR="00C64439" w14:paraId="6E2ED723" w14:textId="77777777" w:rsidTr="006B6660">
        <w:tc>
          <w:tcPr>
            <w:tcW w:w="1718" w:type="dxa"/>
          </w:tcPr>
          <w:p w14:paraId="57A7EA8F" w14:textId="77777777" w:rsidR="00C64439" w:rsidRPr="002059CD" w:rsidRDefault="00B33098" w:rsidP="002059CD">
            <w:pPr>
              <w:spacing w:line="360" w:lineRule="auto"/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6798" w:type="dxa"/>
          </w:tcPr>
          <w:p w14:paraId="5FDE4CA2" w14:textId="77777777" w:rsidR="00C64439" w:rsidRPr="002059CD" w:rsidRDefault="00C64439" w:rsidP="002059CD">
            <w:pPr>
              <w:spacing w:line="360" w:lineRule="auto"/>
              <w:rPr>
                <w:b/>
              </w:rPr>
            </w:pPr>
            <w:r w:rsidRPr="002059CD">
              <w:rPr>
                <w:b/>
              </w:rPr>
              <w:t>List of microRNAs used to predict response</w:t>
            </w:r>
          </w:p>
        </w:tc>
      </w:tr>
      <w:tr w:rsidR="00C64439" w14:paraId="5EA1AA81" w14:textId="77777777" w:rsidTr="006B6660">
        <w:tc>
          <w:tcPr>
            <w:tcW w:w="1718" w:type="dxa"/>
          </w:tcPr>
          <w:p w14:paraId="16005653" w14:textId="77777777" w:rsidR="00C64439" w:rsidRDefault="00C64439" w:rsidP="002059CD">
            <w:pPr>
              <w:spacing w:line="360" w:lineRule="auto"/>
            </w:pPr>
            <w:r>
              <w:t>CVP</w:t>
            </w:r>
          </w:p>
        </w:tc>
        <w:tc>
          <w:tcPr>
            <w:tcW w:w="6798" w:type="dxa"/>
          </w:tcPr>
          <w:p w14:paraId="25FC6454" w14:textId="77777777" w:rsidR="00C64439" w:rsidRPr="00C64439" w:rsidRDefault="00C64439" w:rsidP="00B33098">
            <w:pPr>
              <w:rPr>
                <w:sz w:val="20"/>
                <w:szCs w:val="20"/>
              </w:rPr>
            </w:pPr>
            <w:proofErr w:type="gramStart"/>
            <w:r w:rsidRPr="00C64439">
              <w:rPr>
                <w:sz w:val="20"/>
                <w:szCs w:val="20"/>
              </w:rPr>
              <w:t>hsa</w:t>
            </w:r>
            <w:proofErr w:type="gramEnd"/>
            <w:r w:rsidRPr="00C64439">
              <w:rPr>
                <w:sz w:val="20"/>
                <w:szCs w:val="20"/>
              </w:rPr>
              <w:t>-miR-106b-star_st hsa-miR-1181_st hsa-miR-25-star_st hsa-miR-432_st hsa-miR-551b-star_st hsa-miR-652_st hsa-miR-671-5p_st hsa-miR-93-star_st</w:t>
            </w:r>
          </w:p>
        </w:tc>
      </w:tr>
      <w:tr w:rsidR="00C64439" w14:paraId="39E6136C" w14:textId="77777777" w:rsidTr="006B6660">
        <w:tc>
          <w:tcPr>
            <w:tcW w:w="1718" w:type="dxa"/>
          </w:tcPr>
          <w:p w14:paraId="7B16F558" w14:textId="77777777" w:rsidR="00C64439" w:rsidRDefault="00C64439" w:rsidP="002059CD">
            <w:pPr>
              <w:spacing w:line="360" w:lineRule="auto"/>
            </w:pPr>
            <w:r>
              <w:t>COPE</w:t>
            </w:r>
          </w:p>
        </w:tc>
        <w:tc>
          <w:tcPr>
            <w:tcW w:w="6798" w:type="dxa"/>
          </w:tcPr>
          <w:p w14:paraId="3ACF330B" w14:textId="77777777" w:rsidR="00C64439" w:rsidRPr="00C64439" w:rsidRDefault="00C64439" w:rsidP="00B33098">
            <w:pPr>
              <w:rPr>
                <w:sz w:val="20"/>
                <w:szCs w:val="20"/>
              </w:rPr>
            </w:pPr>
            <w:r w:rsidRPr="00C64439">
              <w:rPr>
                <w:sz w:val="20"/>
                <w:szCs w:val="20"/>
              </w:rPr>
              <w:t>ACA48_x_st ENSG00000202498_x_st HBII-85-26_st HBII-85-6_x_st hsa-miR-106b-star_st hsa-miR-1181_st hsa-miR-124_st hsa-miR-1281_st hsa-miR-1299_st hsa-miR-140-3p_st hsa-miR-195-star_st hsa-miR-25-star_st hsa-miR-33b-star_st hsa-miR-34b_st hsa-miR-409-3p_st hsa-miR-432_st hsa-miR-551b-star_st hsa-miR-631_st hsa-miR-671-5p_st hsa-miR-766_st hsa-miR-93-star_st</w:t>
            </w:r>
          </w:p>
        </w:tc>
      </w:tr>
      <w:tr w:rsidR="00C64439" w14:paraId="01792FD9" w14:textId="77777777" w:rsidTr="006B6660">
        <w:tc>
          <w:tcPr>
            <w:tcW w:w="1718" w:type="dxa"/>
          </w:tcPr>
          <w:p w14:paraId="4A83FBB0" w14:textId="77777777" w:rsidR="00C64439" w:rsidRDefault="00C64439" w:rsidP="002059CD">
            <w:pPr>
              <w:spacing w:line="360" w:lineRule="auto"/>
            </w:pPr>
            <w:r>
              <w:t>MBVP</w:t>
            </w:r>
          </w:p>
        </w:tc>
        <w:tc>
          <w:tcPr>
            <w:tcW w:w="6798" w:type="dxa"/>
          </w:tcPr>
          <w:p w14:paraId="445B6687" w14:textId="77777777" w:rsidR="00C64439" w:rsidRPr="00C64439" w:rsidRDefault="00C64439" w:rsidP="00B33098">
            <w:pPr>
              <w:rPr>
                <w:sz w:val="20"/>
                <w:szCs w:val="20"/>
              </w:rPr>
            </w:pPr>
            <w:r w:rsidRPr="00C64439">
              <w:rPr>
                <w:sz w:val="20"/>
                <w:szCs w:val="20"/>
              </w:rPr>
              <w:t>ACA10_s_st ACA11_st ACA13_st ACA18_x_st ACA21_st ACA40_x_st ACA41_x_st ACA48_st ACA48_x_st ACA51_x_st ACA57_st ACA61_st ACA7_s_st ACA9_st ENSG00000199411_s_st ENSG00000200879_st ENSG00000200932_st ENSG00000201859_x_st ENSG00000202252_st ENSG00000207002_st ENSG00000207002_x_st HBII-115_st HBII-135_x_st HBII-180A_x_st HBII-180C_x_st HBII-202_st HBII-239_st HBII-336_st HBII-429_st HBII-55_st HBII-85-26_st HBII-85-6_x_st U104_st U13_st U17a_st U17a_x_st U17b_st U17b_x_st U22_st U25_st U27_st U29_st U3-2_s_st U30_st U31_x_st U32A_x_st U33_st U34_st U38A_st U38B_st U41_st U48_st U49A_st U49A_x_st U49B_s_st U52_st U55_st U55_x_st U56_st U56_x_st U57_st U64_st U67_st U67_x_st U68_st U68_x_st U71a_st U71b_x_st U71d_st U71d_x_st U74_x_st U78_s_st U78_x_st U83B_st U89_st U8_x_st U95_st hsa-miR-106a_st hsa-miR-106b-star_st hsa-miR-1183_st hsa-miR-1246_st hsa-miR-124_st hsa-miR-1254_st hsa-miR-1275_st hsa-miR-1281_st hsa-miR-1299_st hsa-miR-140-3p_st hsa-miR-142-3p_st hsa-miR-142-5p_st hsa-miR-153_st hsa-miR-17-star_st hsa-miR-17_st hsa-miR-181a-star_st hsa-miR-18a-star_st hsa-miR-18a_st hsa-miR-195-star_st hsa-miR-19a_st hsa-miR-19b_st hsa-miR-20a_st hsa-miR-223_st hsa-miR-25-star_st hsa-miR-297_st hsa-miR-33b-star_st hsa-miR-34b_st hsa-miR-423-3p_st hsa-miR-423-5p_st hsa-miR-491-3p_st hsa-miR-595_st hsa-miR-631_st hsa-miR-663b_st hsa-miR-671-5p_st hsa-miR-766_st hsa-miR-768-3p_st hsa-miR-768-5p_st hsa-miR-769-5p_st hsa-miR-874_st hsa-miR-877-star_st hsa-miR-92a-1-star_st hsa-miR-92a_st hsa-miR-93-star_st</w:t>
            </w:r>
          </w:p>
        </w:tc>
      </w:tr>
      <w:tr w:rsidR="00C64439" w14:paraId="13A3B899" w14:textId="77777777" w:rsidTr="006B6660">
        <w:tc>
          <w:tcPr>
            <w:tcW w:w="1718" w:type="dxa"/>
          </w:tcPr>
          <w:p w14:paraId="212D5367" w14:textId="77777777" w:rsidR="00C64439" w:rsidRDefault="00C64439" w:rsidP="002059CD">
            <w:pPr>
              <w:spacing w:line="360" w:lineRule="auto"/>
            </w:pPr>
            <w:r>
              <w:t>MTX</w:t>
            </w:r>
          </w:p>
        </w:tc>
        <w:tc>
          <w:tcPr>
            <w:tcW w:w="6798" w:type="dxa"/>
          </w:tcPr>
          <w:p w14:paraId="62E55967" w14:textId="77777777" w:rsidR="00C64439" w:rsidRPr="00C64439" w:rsidRDefault="00C64439" w:rsidP="00B33098">
            <w:pPr>
              <w:rPr>
                <w:sz w:val="20"/>
                <w:szCs w:val="20"/>
              </w:rPr>
            </w:pPr>
            <w:r w:rsidRPr="00C64439">
              <w:rPr>
                <w:sz w:val="20"/>
                <w:szCs w:val="20"/>
              </w:rPr>
              <w:t>ACA10_s_st ACA18_x_st ACA48_x_st ACA51_x_st ENSG00000199411_s_st ENSG00000200879_st HBII-180A_x_st HBII-180C_x_st HBII-202_st HBII-429_st HBII-55_st U104_st U17a_st U17b_st U17b_x_st U25_st U26_st U27_st U29_st U3-2_s_st U30_st U31_x_st U33_st U38A_st U48_st U49A_st U49A_x_st U49B_s_st U49B_x_st U55_st U55_x_st U56_st U56_x_st U57_st U67_st U67_x_st U74_x_st U78_x_st U89_st hsa-miR-106a_st hsa-miR-1246_st hsa-miR-1254_st hsa-miR-1275_st hsa-miR-17-star_st hsa-miR-17_st hsa-miR-18a-star_st hsa-miR-18a_st hsa-miR-18b_st hsa-miR-19a_st hsa-miR-19b_st hsa-miR-20a_st hsa-miR-25-star_st hsa-miR-297_st hsa-miR-33b-star_st hsa-miR-34b_st hsa-miR-663b_st hsa-miR-766_st hsa-miR-768-5p_st hsa-miR-92a-1-star_st hsa-miR-92a_st hsa-miR-936_st</w:t>
            </w:r>
          </w:p>
        </w:tc>
      </w:tr>
      <w:tr w:rsidR="00C64439" w14:paraId="12D4371C" w14:textId="77777777" w:rsidTr="006B6660">
        <w:tc>
          <w:tcPr>
            <w:tcW w:w="1718" w:type="dxa"/>
          </w:tcPr>
          <w:p w14:paraId="0AED7E3B" w14:textId="77777777" w:rsidR="00C64439" w:rsidRDefault="00C64439" w:rsidP="002059CD">
            <w:pPr>
              <w:spacing w:line="360" w:lineRule="auto"/>
            </w:pPr>
            <w:r>
              <w:t>DHAP</w:t>
            </w:r>
          </w:p>
        </w:tc>
        <w:tc>
          <w:tcPr>
            <w:tcW w:w="6798" w:type="dxa"/>
          </w:tcPr>
          <w:p w14:paraId="54105D32" w14:textId="77777777" w:rsidR="00C64439" w:rsidRPr="00C64439" w:rsidRDefault="00C64439" w:rsidP="00B33098">
            <w:pPr>
              <w:rPr>
                <w:sz w:val="20"/>
                <w:szCs w:val="20"/>
              </w:rPr>
            </w:pPr>
            <w:r w:rsidRPr="00C64439">
              <w:rPr>
                <w:sz w:val="20"/>
                <w:szCs w:val="20"/>
              </w:rPr>
              <w:t>ACA7_s_st ENSG00000199282_st ENSG00000200879_st ENSG00000201299_x_st ENSG00000201859_x_st ENSG00000202252_st ENSG00000202498_x_st HBII-202_st HBII-336_st HBII-429_st HBII-438A_s_st HBII-55_st HBII-85-11_st HBII-85-26_st HBII-85-29_x_st HBII-85-2_x_st HBII-85-6_x_st U104_st U13_st U17a_st U17a_x_st U17b_st U17b_x_st U3-2_s_st U30_st U33_st U41_st U48_st U49A_st U49A_x_st U49B_s_st U52_st U55_st U55_x_st U57_st U67_st U71b_x_st U78_s_st U83_st hsa-miR-106b-star_st hsa-miR-1183_st hsa-miR-1207-5p_st hsa-miR-1268_st hsa-miR-1281_st hsa-miR-140-3p_st hsa-miR-150_st hsa-miR-155_st hsa-miR-181a-star_st hsa-miR-181a_st hsa-miR-181b_st hsa-miR-181c_st hsa-miR-195-star_st hsa-miR-198_st hsa-miR-20b-star_st hsa-miR-223_st hsa-miR-297_st hsa-miR-33b-star_st hsa-miR-342-3p_st hsa-miR-342-5p_st hsa-miR-34b_st hsa-miR-424-star_st hsa-miR-432_st hsa-miR-503_st hsa-miR-574-5p_st hsa-</w:t>
            </w:r>
            <w:r w:rsidRPr="00C64439">
              <w:rPr>
                <w:sz w:val="20"/>
                <w:szCs w:val="20"/>
              </w:rPr>
              <w:lastRenderedPageBreak/>
              <w:t>miR-613_st hsa-miR-615-3p_st hsa-miR-631_st hsa-miR-766_st hsa-miR-768-5p_st hsa-miR-877-star_st hsa-miR-92a-2-star_st hsa-miR-938_st</w:t>
            </w:r>
          </w:p>
        </w:tc>
      </w:tr>
      <w:tr w:rsidR="00B33098" w14:paraId="7ADE146F" w14:textId="77777777" w:rsidTr="006B6660">
        <w:tc>
          <w:tcPr>
            <w:tcW w:w="1718" w:type="dxa"/>
          </w:tcPr>
          <w:p w14:paraId="7252EEE2" w14:textId="77777777" w:rsidR="00B33098" w:rsidRDefault="00B33098" w:rsidP="002059CD">
            <w:pPr>
              <w:spacing w:line="360" w:lineRule="auto"/>
            </w:pPr>
            <w:r>
              <w:lastRenderedPageBreak/>
              <w:t>Prednisolone</w:t>
            </w:r>
          </w:p>
        </w:tc>
        <w:tc>
          <w:tcPr>
            <w:tcW w:w="6798" w:type="dxa"/>
          </w:tcPr>
          <w:p w14:paraId="72A33967" w14:textId="77777777" w:rsidR="00B33098" w:rsidRPr="00C64439" w:rsidRDefault="00B33098" w:rsidP="00B33098">
            <w:pPr>
              <w:rPr>
                <w:sz w:val="20"/>
                <w:szCs w:val="20"/>
              </w:rPr>
            </w:pPr>
            <w:r w:rsidRPr="00B33098">
              <w:rPr>
                <w:sz w:val="20"/>
                <w:szCs w:val="20"/>
              </w:rPr>
              <w:t>ACA18_x_st ACA24_s_st ACA24_x_st ACA25_x_st ACA3-2_st ACA3_st ACA40_x_st ACA47_st ACA48_st ACA52_st ACA54_st ACA62_st ACA7_s_st ENSG00000199411_s_st ENSG00000200394_st ENSG00000200879_st ENSG00000207002_st HBII-180A_x_st HBII-202_st HBII-239_st HBII-382_s_st HBII-419_st HBII-429_st HBII-52-32_x_st HBII-55_st U104_st U17a_st U17b_st U17b_x_st U25_st U26_st U27_st U28_st U29_st U3-2_s_st U30_st U31_st U31_x_st U33_st U35A_st U36A_x_st U38A_st U38B_st U41_st U46_st U46_x_st U49A_st U50B_st U50B_x_st U50_st U55_st U56_st U56_x_st U57_st U67_st U67_x_st U68_st U68_x_st U70_x_st U73a_st U78_s_st U78_x_st U83_st U93_st U95_st hsa-miR-1181_st hsa-miR-1207-5p_st hsa-miR-1246_st hsa-miR-1268_st hsa-miR-1275_st hsa-miR-17-star_st hsa-miR-17_st hsa-miR-195-star_st hsa-miR-19b_st hsa-miR-297_st hsa-miR-571_st hsa-miR-766_st hsa-miR-768-3p_st hsa-miR-768-5p_st hsa-miR-877-star_st hsa-miR-92a-1-star_st hsa-miR-92a-2-star_st hsa-miR-92a_st hsa-miR-938_st hsa-miR-939_st</w:t>
            </w:r>
          </w:p>
        </w:tc>
      </w:tr>
      <w:tr w:rsidR="006B6660" w14:paraId="5447BCF8" w14:textId="77777777" w:rsidTr="006B6660">
        <w:tc>
          <w:tcPr>
            <w:tcW w:w="1718" w:type="dxa"/>
          </w:tcPr>
          <w:p w14:paraId="5DE14FC8" w14:textId="7765ACBB" w:rsidR="006B6660" w:rsidRDefault="00445580" w:rsidP="002059CD">
            <w:pPr>
              <w:spacing w:line="360" w:lineRule="auto"/>
            </w:pPr>
            <w:proofErr w:type="spellStart"/>
            <w:r>
              <w:t>Cyclophosp</w:t>
            </w:r>
            <w:proofErr w:type="spellEnd"/>
          </w:p>
        </w:tc>
        <w:tc>
          <w:tcPr>
            <w:tcW w:w="6798" w:type="dxa"/>
          </w:tcPr>
          <w:p w14:paraId="27BE8D84" w14:textId="09E5F1CF" w:rsidR="006B6660" w:rsidRPr="00B33098" w:rsidRDefault="006B6660" w:rsidP="00B33098">
            <w:pPr>
              <w:rPr>
                <w:sz w:val="20"/>
                <w:szCs w:val="20"/>
              </w:rPr>
            </w:pPr>
            <w:r w:rsidRPr="006B6660">
              <w:rPr>
                <w:sz w:val="20"/>
                <w:szCs w:val="20"/>
              </w:rPr>
              <w:t>ENSG00000200879_st ENSG00000202252_st HBII-142_st HBII-142_x_st HBII-202_st U42A_st U59B_st hsa-miR-1202_st hsa-miR-184_st hsa-miR-187_st hsa-miR-191_st hsa-miR-196a_st hsa-miR-203_st hsa-miR-29b-2-star_st hsa-miR-29c-star_st hsa-miR-328_st hsa-miR-375_st hsa-miR-423-3p_st hsa-miR-423-5p_st hsa-miR-449a_st hsa-miR-449b_st hsa-miR-489_st hsa-miR-768-3p_st</w:t>
            </w:r>
          </w:p>
        </w:tc>
      </w:tr>
      <w:tr w:rsidR="006B6660" w14:paraId="572F68DD" w14:textId="77777777" w:rsidTr="006B6660">
        <w:tc>
          <w:tcPr>
            <w:tcW w:w="1718" w:type="dxa"/>
          </w:tcPr>
          <w:p w14:paraId="5F2962E3" w14:textId="3B3662CD" w:rsidR="006B6660" w:rsidRDefault="006B6660" w:rsidP="002059CD">
            <w:pPr>
              <w:spacing w:line="360" w:lineRule="auto"/>
            </w:pPr>
            <w:r>
              <w:t>Doxorubicin</w:t>
            </w:r>
          </w:p>
        </w:tc>
        <w:tc>
          <w:tcPr>
            <w:tcW w:w="6798" w:type="dxa"/>
          </w:tcPr>
          <w:p w14:paraId="51C394C7" w14:textId="5F817528" w:rsidR="006B6660" w:rsidRPr="00B33098" w:rsidRDefault="006B6660" w:rsidP="00B33098">
            <w:pPr>
              <w:rPr>
                <w:sz w:val="20"/>
                <w:szCs w:val="20"/>
              </w:rPr>
            </w:pPr>
            <w:r w:rsidRPr="006B6660">
              <w:rPr>
                <w:sz w:val="20"/>
                <w:szCs w:val="20"/>
              </w:rPr>
              <w:t>ACA13_st ACA48_x_st U104_st U55_st U55_x_st U74_x_st hsa-miR-106a-star_st hsa-miR-106b-star_st hsa-miR-106b_st hsa-miR-124_st hsa-miR-1281_st hsa-miR-1299_st hsa-miR-140-3p_st hsa-miR-195-star_st hsa-miR-297_st hsa-miR-29b-2-star_st hsa-miR-33b-star_st hsa-miR-342-3p_st hsa-miR-342-5p_st hsa-miR-34b_st hsa-miR-432_st hsa-miR-550-star_st hsa-miR-629-star_st hsa-miR-629_st hsa-miR-652_st hsa-miR-654-3p_st hsa-miR-671-5p_st hsa-miR-766_st hsa-miR-768-3p_st hsa-miR-877-star_st hsa-miR-93-star_st hsa-miR-93_st</w:t>
            </w:r>
          </w:p>
        </w:tc>
      </w:tr>
      <w:tr w:rsidR="006B6660" w14:paraId="5DD09898" w14:textId="77777777" w:rsidTr="006B6660">
        <w:tc>
          <w:tcPr>
            <w:tcW w:w="1718" w:type="dxa"/>
          </w:tcPr>
          <w:p w14:paraId="50D6C691" w14:textId="50D556CF" w:rsidR="006B6660" w:rsidRDefault="006B6660" w:rsidP="002059CD">
            <w:pPr>
              <w:spacing w:line="360" w:lineRule="auto"/>
            </w:pPr>
            <w:r>
              <w:t>Vincristine</w:t>
            </w:r>
          </w:p>
        </w:tc>
        <w:tc>
          <w:tcPr>
            <w:tcW w:w="6798" w:type="dxa"/>
          </w:tcPr>
          <w:p w14:paraId="5A8C922C" w14:textId="157AB36F" w:rsidR="006B6660" w:rsidRPr="00B33098" w:rsidRDefault="006B6660" w:rsidP="00B33098">
            <w:pPr>
              <w:rPr>
                <w:sz w:val="20"/>
                <w:szCs w:val="20"/>
              </w:rPr>
            </w:pPr>
            <w:proofErr w:type="gramStart"/>
            <w:r w:rsidRPr="006B6660">
              <w:rPr>
                <w:sz w:val="20"/>
                <w:szCs w:val="20"/>
              </w:rPr>
              <w:t>hsa</w:t>
            </w:r>
            <w:proofErr w:type="gramEnd"/>
            <w:r w:rsidRPr="006B6660">
              <w:rPr>
                <w:sz w:val="20"/>
                <w:szCs w:val="20"/>
              </w:rPr>
              <w:t>-miR-106b-star_st hsa-miR-25-star_st hsa-miR-432_st hsa-miR-551b-star_st hsa-miR-671-5p_st hsa-miR-93-star_st</w:t>
            </w:r>
          </w:p>
        </w:tc>
      </w:tr>
      <w:tr w:rsidR="006E5006" w14:paraId="0DA93C3E" w14:textId="77777777" w:rsidTr="006B6660">
        <w:tc>
          <w:tcPr>
            <w:tcW w:w="1718" w:type="dxa"/>
          </w:tcPr>
          <w:p w14:paraId="3477DB33" w14:textId="45FF7632" w:rsidR="006E5006" w:rsidRDefault="006E5006" w:rsidP="002059CD">
            <w:pPr>
              <w:spacing w:line="360" w:lineRule="auto"/>
            </w:pPr>
            <w:r>
              <w:t>GCB/ABC 10</w:t>
            </w:r>
          </w:p>
        </w:tc>
        <w:tc>
          <w:tcPr>
            <w:tcW w:w="6798" w:type="dxa"/>
          </w:tcPr>
          <w:p w14:paraId="7520FD7B" w14:textId="75DE202D" w:rsidR="006E5006" w:rsidRPr="006B6660" w:rsidRDefault="006E5006" w:rsidP="00B33098">
            <w:pPr>
              <w:rPr>
                <w:sz w:val="20"/>
                <w:szCs w:val="20"/>
              </w:rPr>
            </w:pPr>
            <w:proofErr w:type="gramStart"/>
            <w:r w:rsidRPr="006E5006">
              <w:rPr>
                <w:sz w:val="20"/>
                <w:szCs w:val="20"/>
              </w:rPr>
              <w:t>hsa</w:t>
            </w:r>
            <w:proofErr w:type="gramEnd"/>
            <w:r w:rsidRPr="006E5006">
              <w:rPr>
                <w:sz w:val="20"/>
                <w:szCs w:val="20"/>
              </w:rPr>
              <w:t>-miR-28-5p_st hsa-miR-138_st hsa-miR-151-3p_st hsa-miR-151-5p_st hsa-miR-182_st hsa-miR-135a_st hsa-miR-155_st hsa-miR-196a_st hsa-miR-501-3p_st hsa-miR-656_st</w:t>
            </w:r>
          </w:p>
        </w:tc>
      </w:tr>
      <w:tr w:rsidR="006E5006" w14:paraId="16CB83FF" w14:textId="77777777" w:rsidTr="006B6660">
        <w:tc>
          <w:tcPr>
            <w:tcW w:w="1718" w:type="dxa"/>
          </w:tcPr>
          <w:p w14:paraId="3078C102" w14:textId="74664729" w:rsidR="006E5006" w:rsidRDefault="006E5006" w:rsidP="002059CD">
            <w:pPr>
              <w:spacing w:line="360" w:lineRule="auto"/>
            </w:pPr>
            <w:r>
              <w:t>GCB/ABC 8</w:t>
            </w:r>
          </w:p>
        </w:tc>
        <w:tc>
          <w:tcPr>
            <w:tcW w:w="6798" w:type="dxa"/>
          </w:tcPr>
          <w:p w14:paraId="23914331" w14:textId="60563C43" w:rsidR="006E5006" w:rsidRPr="006B6660" w:rsidRDefault="006E5006" w:rsidP="00B33098">
            <w:pPr>
              <w:rPr>
                <w:sz w:val="20"/>
                <w:szCs w:val="20"/>
              </w:rPr>
            </w:pPr>
            <w:proofErr w:type="gramStart"/>
            <w:r w:rsidRPr="006E5006">
              <w:rPr>
                <w:sz w:val="20"/>
                <w:szCs w:val="20"/>
              </w:rPr>
              <w:t>hsa</w:t>
            </w:r>
            <w:proofErr w:type="gramEnd"/>
            <w:r w:rsidRPr="006E5006">
              <w:rPr>
                <w:sz w:val="20"/>
                <w:szCs w:val="20"/>
              </w:rPr>
              <w:t>-miR-331-5p_st hsa-miR-151-5p_st hsa-miR-28-5p_st hsa-miR-454-star_st hsa-miR-222_st hsa-miR-144_st hsa-miR-451_st hsa-miR-221_st</w:t>
            </w:r>
          </w:p>
        </w:tc>
      </w:tr>
    </w:tbl>
    <w:p w14:paraId="34C2D572" w14:textId="3238720A" w:rsidR="00C64439" w:rsidRDefault="00175FE0">
      <w:moveToRangeStart w:id="2" w:author="Steen Knudsen" w:date="2014-12-22T20:54:00Z" w:name="move280900985"/>
      <w:moveTo w:id="3" w:author="Steen Knudsen" w:date="2014-12-22T20:54:00Z">
        <w:r>
          <w:t xml:space="preserve">CVP=cyclophosphamide, vincristine; COPE=cyclophosphamide, vincristine, </w:t>
        </w:r>
        <w:proofErr w:type="spellStart"/>
        <w:r>
          <w:t>etoposide</w:t>
        </w:r>
        <w:proofErr w:type="spellEnd"/>
        <w:proofErr w:type="gramStart"/>
        <w:r>
          <w:t>;  MBVP</w:t>
        </w:r>
        <w:proofErr w:type="gramEnd"/>
        <w:r>
          <w:t xml:space="preserve">=methotrexate, </w:t>
        </w:r>
        <w:proofErr w:type="spellStart"/>
        <w:r>
          <w:t>carmustine</w:t>
        </w:r>
        <w:proofErr w:type="spellEnd"/>
        <w:r>
          <w:t xml:space="preserve">, </w:t>
        </w:r>
        <w:proofErr w:type="spellStart"/>
        <w:r>
          <w:t>teniposide</w:t>
        </w:r>
        <w:proofErr w:type="spellEnd"/>
        <w:r>
          <w:t>; MTX= methotrexate; DHAP=</w:t>
        </w:r>
        <w:r w:rsidRPr="003D153A">
          <w:t>dexamethasone</w:t>
        </w:r>
        <w:r>
          <w:t xml:space="preserve">, </w:t>
        </w:r>
        <w:proofErr w:type="spellStart"/>
        <w:r>
          <w:t>ara</w:t>
        </w:r>
        <w:proofErr w:type="spellEnd"/>
        <w:r>
          <w:t xml:space="preserve">-C, </w:t>
        </w:r>
        <w:proofErr w:type="spellStart"/>
        <w:r>
          <w:t>cisplatin</w:t>
        </w:r>
        <w:proofErr w:type="spellEnd"/>
        <w:r>
          <w:t>. Prednisone or methylprednisolone was not included in any predictor.</w:t>
        </w:r>
      </w:moveTo>
      <w:bookmarkStart w:id="4" w:name="_GoBack"/>
      <w:bookmarkEnd w:id="4"/>
      <w:moveToRangeEnd w:id="2"/>
    </w:p>
    <w:sectPr w:rsidR="00C64439" w:rsidSect="00AB34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439"/>
    <w:rsid w:val="00175FE0"/>
    <w:rsid w:val="002E6661"/>
    <w:rsid w:val="00445580"/>
    <w:rsid w:val="006B6660"/>
    <w:rsid w:val="006E5006"/>
    <w:rsid w:val="00AB347B"/>
    <w:rsid w:val="00B33098"/>
    <w:rsid w:val="00BB736B"/>
    <w:rsid w:val="00C64439"/>
    <w:rsid w:val="00D3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12C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4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F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E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4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F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7</Words>
  <Characters>5746</Characters>
  <Application>Microsoft Macintosh Word</Application>
  <DocSecurity>0</DocSecurity>
  <Lines>47</Lines>
  <Paragraphs>13</Paragraphs>
  <ScaleCrop>false</ScaleCrop>
  <Company>Medical Prognosis Institute</Company>
  <LinksUpToDate>false</LinksUpToDate>
  <CharactersWithSpaces>6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 Knudsen</dc:creator>
  <cp:keywords/>
  <dc:description/>
  <cp:lastModifiedBy>Steen Knudsen</cp:lastModifiedBy>
  <cp:revision>4</cp:revision>
  <dcterms:created xsi:type="dcterms:W3CDTF">2014-12-22T19:51:00Z</dcterms:created>
  <dcterms:modified xsi:type="dcterms:W3CDTF">2014-12-22T19:54:00Z</dcterms:modified>
</cp:coreProperties>
</file>